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BFD0D" w14:textId="65DC0930" w:rsidR="00F050F2" w:rsidRPr="00917010" w:rsidRDefault="008F0FC2" w:rsidP="00F050F2">
      <w:pPr>
        <w:spacing w:after="0" w:line="480" w:lineRule="auto"/>
        <w:rPr>
          <w:rFonts w:cstheme="minorHAnsi"/>
          <w:b/>
          <w:bCs/>
        </w:rPr>
      </w:pPr>
      <w:r w:rsidRPr="00917010">
        <w:rPr>
          <w:rFonts w:cstheme="minorHAnsi"/>
          <w:b/>
          <w:bCs/>
        </w:rPr>
        <w:t>Additional File 1</w:t>
      </w:r>
    </w:p>
    <w:p w14:paraId="2BE594A2" w14:textId="2F51E30E" w:rsidR="007D3706" w:rsidRPr="00917010" w:rsidRDefault="007D3706" w:rsidP="00917010">
      <w:pPr>
        <w:spacing w:after="0"/>
        <w:rPr>
          <w:rFonts w:cstheme="minorHAnsi"/>
          <w:b/>
          <w:bCs/>
        </w:rPr>
      </w:pPr>
      <w:r w:rsidRPr="00917010">
        <w:rPr>
          <w:rFonts w:cstheme="minorHAnsi"/>
          <w:b/>
          <w:bCs/>
        </w:rPr>
        <w:t xml:space="preserve">Reported behavior upon learning of the HTP market </w:t>
      </w:r>
      <w:proofErr w:type="gramStart"/>
      <w:r w:rsidRPr="00917010">
        <w:rPr>
          <w:rFonts w:cstheme="minorHAnsi"/>
          <w:b/>
          <w:bCs/>
        </w:rPr>
        <w:t>removal</w:t>
      </w:r>
      <w:proofErr w:type="gramEnd"/>
    </w:p>
    <w:p w14:paraId="77F58532" w14:textId="11CD9DDC" w:rsidR="005D313A" w:rsidRPr="00917010" w:rsidRDefault="005D313A" w:rsidP="47A20207">
      <w:pPr>
        <w:rPr>
          <w:rFonts w:cstheme="minorHAnsi"/>
        </w:rPr>
      </w:pPr>
      <w:r w:rsidRPr="00917010">
        <w:rPr>
          <w:rFonts w:cstheme="minorHAnsi"/>
        </w:rPr>
        <w:t xml:space="preserve">Participants were asked to report their </w:t>
      </w:r>
      <w:r w:rsidR="00D53933" w:rsidRPr="00917010">
        <w:rPr>
          <w:rFonts w:cstheme="minorHAnsi"/>
        </w:rPr>
        <w:t xml:space="preserve">tobacco and nicotine product </w:t>
      </w:r>
      <w:r w:rsidRPr="00917010">
        <w:rPr>
          <w:rFonts w:cstheme="minorHAnsi"/>
        </w:rPr>
        <w:t xml:space="preserve">use behaviors once </w:t>
      </w:r>
      <w:r w:rsidR="00A0424E" w:rsidRPr="00917010">
        <w:rPr>
          <w:rFonts w:cstheme="minorHAnsi"/>
        </w:rPr>
        <w:t>the HTP</w:t>
      </w:r>
      <w:r w:rsidRPr="00917010">
        <w:rPr>
          <w:rFonts w:cstheme="minorHAnsi"/>
        </w:rPr>
        <w:t xml:space="preserve"> was removed from the market</w:t>
      </w:r>
      <w:r w:rsidR="007D3706" w:rsidRPr="00917010">
        <w:rPr>
          <w:rFonts w:cstheme="minorHAnsi"/>
        </w:rPr>
        <w:t xml:space="preserve"> with a check all that apply question</w:t>
      </w:r>
      <w:r w:rsidR="72066FCD" w:rsidRPr="00917010">
        <w:rPr>
          <w:rFonts w:cstheme="minorHAnsi"/>
        </w:rPr>
        <w:t>.</w:t>
      </w:r>
      <w:r w:rsidRPr="00917010">
        <w:rPr>
          <w:rFonts w:cstheme="minorHAnsi"/>
        </w:rPr>
        <w:t xml:space="preserve"> </w:t>
      </w:r>
      <w:r w:rsidR="581EBEF5" w:rsidRPr="00917010">
        <w:rPr>
          <w:rFonts w:cstheme="minorHAnsi"/>
        </w:rPr>
        <w:t>Response options included</w:t>
      </w:r>
      <w:r w:rsidRPr="00917010">
        <w:rPr>
          <w:rFonts w:cstheme="minorHAnsi"/>
        </w:rPr>
        <w:t xml:space="preserve"> whether </w:t>
      </w:r>
      <w:r w:rsidRPr="00917010">
        <w:rPr>
          <w:rFonts w:cstheme="minorHAnsi"/>
        </w:rPr>
        <w:t xml:space="preserve">they </w:t>
      </w:r>
      <w:r w:rsidR="00BF2AD4" w:rsidRPr="00917010">
        <w:rPr>
          <w:rFonts w:cstheme="minorHAnsi"/>
        </w:rPr>
        <w:t xml:space="preserve">stockpiled or </w:t>
      </w:r>
      <w:r w:rsidRPr="00917010">
        <w:rPr>
          <w:rFonts w:cstheme="minorHAnsi"/>
        </w:rPr>
        <w:t xml:space="preserve">saved </w:t>
      </w:r>
      <w:r w:rsidR="00BF2AD4" w:rsidRPr="00917010">
        <w:rPr>
          <w:rFonts w:cstheme="minorHAnsi"/>
        </w:rPr>
        <w:t>HTP sticks</w:t>
      </w:r>
      <w:r w:rsidRPr="00917010">
        <w:rPr>
          <w:rFonts w:cstheme="minorHAnsi"/>
        </w:rPr>
        <w:t xml:space="preserve"> for future use, what they did with the</w:t>
      </w:r>
      <w:r w:rsidR="00BF2AD4" w:rsidRPr="00917010">
        <w:rPr>
          <w:rFonts w:cstheme="minorHAnsi"/>
        </w:rPr>
        <w:t xml:space="preserve"> HTP </w:t>
      </w:r>
      <w:r w:rsidRPr="00917010">
        <w:rPr>
          <w:rFonts w:cstheme="minorHAnsi"/>
        </w:rPr>
        <w:t xml:space="preserve">device, and what other </w:t>
      </w:r>
      <w:r w:rsidR="00BF2AD4" w:rsidRPr="00917010">
        <w:rPr>
          <w:rFonts w:cstheme="minorHAnsi"/>
        </w:rPr>
        <w:t>tobacco and nicotine products</w:t>
      </w:r>
      <w:r w:rsidRPr="00917010">
        <w:rPr>
          <w:rFonts w:cstheme="minorHAnsi"/>
        </w:rPr>
        <w:t xml:space="preserve">, if any, they used to replace their use of </w:t>
      </w:r>
      <w:r w:rsidR="00BF2AD4" w:rsidRPr="00917010">
        <w:rPr>
          <w:rFonts w:cstheme="minorHAnsi"/>
        </w:rPr>
        <w:t>the HTP</w:t>
      </w:r>
      <w:r w:rsidRPr="00917010">
        <w:rPr>
          <w:rFonts w:cstheme="minorHAnsi"/>
        </w:rPr>
        <w:t xml:space="preserve">. </w:t>
      </w:r>
      <w:r w:rsidR="00BF2AD4" w:rsidRPr="00917010">
        <w:rPr>
          <w:rFonts w:cstheme="minorHAnsi"/>
        </w:rPr>
        <w:t xml:space="preserve">Supplemental </w:t>
      </w:r>
      <w:r w:rsidR="001C0575" w:rsidRPr="00917010">
        <w:rPr>
          <w:rFonts w:cstheme="minorHAnsi"/>
        </w:rPr>
        <w:t>T</w:t>
      </w:r>
      <w:r w:rsidR="00BF2AD4" w:rsidRPr="00917010">
        <w:rPr>
          <w:rFonts w:cstheme="minorHAnsi"/>
        </w:rPr>
        <w:t>able 1</w:t>
      </w:r>
      <w:r w:rsidRPr="00917010">
        <w:rPr>
          <w:rFonts w:cstheme="minorHAnsi"/>
        </w:rPr>
        <w:t xml:space="preserve"> presents results for each of these behaviors. </w:t>
      </w:r>
    </w:p>
    <w:p w14:paraId="3B3E0FD1" w14:textId="76F9CF76" w:rsidR="0078208E" w:rsidRPr="00917010" w:rsidRDefault="005D313A" w:rsidP="005D313A">
      <w:pPr>
        <w:rPr>
          <w:rFonts w:cstheme="minorHAnsi"/>
        </w:rPr>
      </w:pPr>
      <w:r w:rsidRPr="00917010">
        <w:rPr>
          <w:rFonts w:cstheme="minorHAnsi"/>
        </w:rPr>
        <w:t xml:space="preserve">Over half of </w:t>
      </w:r>
      <w:r w:rsidR="001C0575" w:rsidRPr="00917010">
        <w:rPr>
          <w:rFonts w:cstheme="minorHAnsi"/>
        </w:rPr>
        <w:t xml:space="preserve">the </w:t>
      </w:r>
      <w:r w:rsidRPr="00917010">
        <w:rPr>
          <w:rFonts w:cstheme="minorHAnsi"/>
        </w:rPr>
        <w:t xml:space="preserve">participants saved </w:t>
      </w:r>
      <w:r w:rsidR="002531E1" w:rsidRPr="00917010">
        <w:rPr>
          <w:rFonts w:cstheme="minorHAnsi"/>
        </w:rPr>
        <w:t xml:space="preserve">HTP sticks </w:t>
      </w:r>
      <w:r w:rsidRPr="00917010">
        <w:rPr>
          <w:rFonts w:cstheme="minorHAnsi"/>
        </w:rPr>
        <w:t xml:space="preserve">for future use (55.6%; n=279) – some saved </w:t>
      </w:r>
      <w:r w:rsidR="002531E1" w:rsidRPr="00917010">
        <w:rPr>
          <w:rFonts w:cstheme="minorHAnsi"/>
        </w:rPr>
        <w:t>HTP sticks</w:t>
      </w:r>
      <w:r w:rsidRPr="00917010">
        <w:rPr>
          <w:rFonts w:cstheme="minorHAnsi"/>
        </w:rPr>
        <w:t xml:space="preserve"> through stockpiling only (33.9%; n=170), through rationing only (9.7%; n=49), or by both stockpiling and rationing (12.0%; n=60). Other participants returned </w:t>
      </w:r>
      <w:r w:rsidR="002531E1" w:rsidRPr="00917010">
        <w:rPr>
          <w:rFonts w:cstheme="minorHAnsi"/>
        </w:rPr>
        <w:t>the HTP</w:t>
      </w:r>
      <w:r w:rsidRPr="00917010">
        <w:rPr>
          <w:rFonts w:cstheme="minorHAnsi"/>
        </w:rPr>
        <w:t xml:space="preserve"> device (10.0%; n=50), then switched to or continued using other </w:t>
      </w:r>
      <w:r w:rsidR="002531E1" w:rsidRPr="00917010">
        <w:rPr>
          <w:rFonts w:cstheme="minorHAnsi"/>
        </w:rPr>
        <w:t xml:space="preserve">tobacco and nicotine products </w:t>
      </w:r>
      <w:r w:rsidRPr="00917010">
        <w:rPr>
          <w:rFonts w:cstheme="minorHAnsi"/>
        </w:rPr>
        <w:t xml:space="preserve">(49.4%; n=248). Few participants began using </w:t>
      </w:r>
      <w:r w:rsidR="002531E1" w:rsidRPr="00917010">
        <w:rPr>
          <w:rFonts w:eastAsia="Times New Roman" w:cstheme="minorHAnsi"/>
          <w:color w:val="000000"/>
        </w:rPr>
        <w:t>nicotine replacement therapies</w:t>
      </w:r>
      <w:r w:rsidR="002531E1" w:rsidRPr="00917010">
        <w:rPr>
          <w:rFonts w:cstheme="minorHAnsi"/>
        </w:rPr>
        <w:t xml:space="preserve"> </w:t>
      </w:r>
      <w:r w:rsidRPr="00917010">
        <w:rPr>
          <w:rFonts w:cstheme="minorHAnsi"/>
        </w:rPr>
        <w:t>(2.6%; n=13).</w:t>
      </w:r>
    </w:p>
    <w:p w14:paraId="23CFC314" w14:textId="3BBF2AA4" w:rsidR="00AD6AEE" w:rsidRPr="00917010" w:rsidRDefault="00AD6AEE" w:rsidP="005D313A">
      <w:pPr>
        <w:rPr>
          <w:rFonts w:cstheme="minorHAnsi"/>
        </w:rPr>
      </w:pPr>
      <w:r w:rsidRPr="00917010">
        <w:rPr>
          <w:rFonts w:cstheme="minorHAnsi"/>
        </w:rPr>
        <w:t xml:space="preserve">Supplemental Table 1. </w:t>
      </w:r>
      <w:r w:rsidR="00EA6989" w:rsidRPr="00917010">
        <w:rPr>
          <w:rFonts w:cstheme="minorHAnsi"/>
        </w:rPr>
        <w:t xml:space="preserve">Participant </w:t>
      </w:r>
      <w:r w:rsidR="002A4FD3" w:rsidRPr="00917010">
        <w:rPr>
          <w:rFonts w:cstheme="minorHAnsi"/>
        </w:rPr>
        <w:t>a</w:t>
      </w:r>
      <w:r w:rsidR="007D5EA8" w:rsidRPr="00917010">
        <w:rPr>
          <w:rFonts w:cstheme="minorHAnsi"/>
        </w:rPr>
        <w:t>ction</w:t>
      </w:r>
      <w:r w:rsidR="00EA6989" w:rsidRPr="00917010">
        <w:rPr>
          <w:rFonts w:cstheme="minorHAnsi"/>
        </w:rPr>
        <w:t xml:space="preserve"> upon HTP </w:t>
      </w:r>
      <w:r w:rsidR="002A4FD3" w:rsidRPr="00917010">
        <w:rPr>
          <w:rFonts w:cstheme="minorHAnsi"/>
        </w:rPr>
        <w:t>m</w:t>
      </w:r>
      <w:r w:rsidR="007D5EA8" w:rsidRPr="00917010">
        <w:rPr>
          <w:rFonts w:cstheme="minorHAnsi"/>
        </w:rPr>
        <w:t xml:space="preserve">arket </w:t>
      </w:r>
      <w:r w:rsidR="002A4FD3" w:rsidRPr="00917010">
        <w:rPr>
          <w:rFonts w:cstheme="minorHAnsi"/>
        </w:rPr>
        <w:t>r</w:t>
      </w:r>
      <w:r w:rsidR="007D5EA8" w:rsidRPr="00917010">
        <w:rPr>
          <w:rFonts w:cstheme="minorHAnsi"/>
        </w:rPr>
        <w:t>emoval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5240"/>
        <w:gridCol w:w="700"/>
        <w:gridCol w:w="960"/>
      </w:tblGrid>
      <w:tr w:rsidR="000E630B" w:rsidRPr="00917010" w14:paraId="4F959F2F" w14:textId="77777777" w:rsidTr="00C72563">
        <w:trPr>
          <w:trHeight w:val="290"/>
        </w:trPr>
        <w:tc>
          <w:tcPr>
            <w:tcW w:w="524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B88C" w14:textId="77777777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Action Upon Market Removal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964B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A75E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%</w:t>
            </w:r>
          </w:p>
        </w:tc>
      </w:tr>
      <w:tr w:rsidR="000E630B" w:rsidRPr="00917010" w14:paraId="5422BEE9" w14:textId="77777777" w:rsidTr="00C72563">
        <w:trPr>
          <w:trHeight w:val="290"/>
        </w:trPr>
        <w:tc>
          <w:tcPr>
            <w:tcW w:w="524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8A657" w14:textId="52D022C9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 xml:space="preserve">Saved HTP </w:t>
            </w:r>
            <w:r w:rsidR="00CA509A">
              <w:rPr>
                <w:rFonts w:eastAsia="Times New Roman" w:cstheme="minorHAnsi"/>
                <w:color w:val="000000"/>
              </w:rPr>
              <w:t>S</w:t>
            </w:r>
            <w:r w:rsidRPr="00917010">
              <w:rPr>
                <w:rFonts w:eastAsia="Times New Roman" w:cstheme="minorHAnsi"/>
                <w:color w:val="000000"/>
              </w:rPr>
              <w:t>ticks</w:t>
            </w:r>
          </w:p>
        </w:tc>
        <w:tc>
          <w:tcPr>
            <w:tcW w:w="70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23064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79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775E6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55.6%</w:t>
            </w:r>
          </w:p>
        </w:tc>
      </w:tr>
      <w:tr w:rsidR="000E630B" w:rsidRPr="00917010" w14:paraId="0F2DFA38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2DFFD" w14:textId="68C52095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 xml:space="preserve">     Stockpiled HTP </w:t>
            </w:r>
            <w:r w:rsidR="00CA509A">
              <w:rPr>
                <w:rFonts w:eastAsia="Times New Roman" w:cstheme="minorHAnsi"/>
                <w:color w:val="000000"/>
              </w:rPr>
              <w:t>S</w:t>
            </w:r>
            <w:r w:rsidRPr="00917010">
              <w:rPr>
                <w:rFonts w:eastAsia="Times New Roman" w:cstheme="minorHAnsi"/>
                <w:color w:val="000000"/>
              </w:rPr>
              <w:t xml:space="preserve">ticks Only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7C39B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CADA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3.9%</w:t>
            </w:r>
          </w:p>
        </w:tc>
      </w:tr>
      <w:tr w:rsidR="000E630B" w:rsidRPr="00917010" w14:paraId="5E8BFA87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F4E8" w14:textId="5C2FC7B4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 xml:space="preserve">     Rationed HTP </w:t>
            </w:r>
            <w:r w:rsidR="00CA509A">
              <w:rPr>
                <w:rFonts w:eastAsia="Times New Roman" w:cstheme="minorHAnsi"/>
                <w:color w:val="000000"/>
              </w:rPr>
              <w:t>S</w:t>
            </w:r>
            <w:r w:rsidRPr="00917010">
              <w:rPr>
                <w:rFonts w:eastAsia="Times New Roman" w:cstheme="minorHAnsi"/>
                <w:color w:val="000000"/>
              </w:rPr>
              <w:t xml:space="preserve">ticks Only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45BD1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64BA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9.7%</w:t>
            </w:r>
          </w:p>
        </w:tc>
      </w:tr>
      <w:tr w:rsidR="000E630B" w:rsidRPr="00917010" w14:paraId="5D5C7F6F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6E768" w14:textId="031C85CC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 xml:space="preserve">     Stockpiled &amp; Rationed HTP </w:t>
            </w:r>
            <w:r w:rsidR="00CA509A">
              <w:rPr>
                <w:rFonts w:eastAsia="Times New Roman" w:cstheme="minorHAnsi"/>
                <w:color w:val="000000"/>
              </w:rPr>
              <w:t>S</w:t>
            </w:r>
            <w:r w:rsidRPr="00917010">
              <w:rPr>
                <w:rFonts w:eastAsia="Times New Roman" w:cstheme="minorHAnsi"/>
                <w:color w:val="000000"/>
              </w:rPr>
              <w:t xml:space="preserve">ticks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5CDD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F938E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2.0%</w:t>
            </w:r>
          </w:p>
        </w:tc>
      </w:tr>
      <w:tr w:rsidR="000E630B" w:rsidRPr="00917010" w14:paraId="747E9667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9ECA" w14:textId="77777777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 xml:space="preserve">Returned HTP Device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58094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7565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0.0%</w:t>
            </w:r>
          </w:p>
        </w:tc>
      </w:tr>
      <w:tr w:rsidR="000E630B" w:rsidRPr="00917010" w14:paraId="5F448B54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F138" w14:textId="77777777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Used Other Tobacco and Nicotine Product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B84E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13C55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49.4%</w:t>
            </w:r>
          </w:p>
        </w:tc>
      </w:tr>
      <w:tr w:rsidR="000E630B" w:rsidRPr="00917010" w14:paraId="69B5391D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1F87E" w14:textId="77777777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Used Nicotine Replacement Therapi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F7F4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20FD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6%</w:t>
            </w:r>
          </w:p>
        </w:tc>
      </w:tr>
      <w:tr w:rsidR="000E630B" w:rsidRPr="00917010" w14:paraId="050E4D7E" w14:textId="77777777" w:rsidTr="00DC65F7">
        <w:trPr>
          <w:trHeight w:val="290"/>
        </w:trPr>
        <w:tc>
          <w:tcPr>
            <w:tcW w:w="5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F802" w14:textId="77777777" w:rsidR="000E630B" w:rsidRPr="00917010" w:rsidRDefault="000E630B" w:rsidP="000E630B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Something Els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42D6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EAF9" w14:textId="77777777" w:rsidR="000E630B" w:rsidRPr="00917010" w:rsidRDefault="000E630B" w:rsidP="00DC65F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0.8%</w:t>
            </w:r>
          </w:p>
        </w:tc>
      </w:tr>
    </w:tbl>
    <w:p w14:paraId="0C7747F1" w14:textId="6C132413" w:rsidR="00211706" w:rsidRPr="00917010" w:rsidRDefault="00840A2B" w:rsidP="00BC69E2">
      <w:pPr>
        <w:tabs>
          <w:tab w:val="left" w:pos="977"/>
        </w:tabs>
        <w:spacing w:before="240"/>
        <w:rPr>
          <w:rFonts w:cstheme="minorHAnsi"/>
        </w:rPr>
      </w:pPr>
      <w:r w:rsidRPr="00917010">
        <w:rPr>
          <w:rFonts w:cstheme="minorHAnsi"/>
        </w:rPr>
        <w:t xml:space="preserve">Most </w:t>
      </w:r>
      <w:r w:rsidR="00AB35E1" w:rsidRPr="00917010">
        <w:rPr>
          <w:rFonts w:cstheme="minorHAnsi"/>
        </w:rPr>
        <w:t xml:space="preserve">current HTP users </w:t>
      </w:r>
      <w:r w:rsidR="00382BCD" w:rsidRPr="00917010">
        <w:rPr>
          <w:rFonts w:cstheme="minorHAnsi"/>
        </w:rPr>
        <w:t>had stockpiled</w:t>
      </w:r>
      <w:r w:rsidR="00C05E31" w:rsidRPr="00917010">
        <w:rPr>
          <w:rFonts w:cstheme="minorHAnsi"/>
        </w:rPr>
        <w:t xml:space="preserve"> HTP sticks</w:t>
      </w:r>
      <w:r w:rsidRPr="00917010">
        <w:rPr>
          <w:rFonts w:cstheme="minorHAnsi"/>
        </w:rPr>
        <w:t xml:space="preserve"> (n=86, 68.8%)</w:t>
      </w:r>
      <w:r w:rsidR="00B00DE1" w:rsidRPr="00917010">
        <w:rPr>
          <w:rFonts w:cstheme="minorHAnsi"/>
        </w:rPr>
        <w:t>,</w:t>
      </w:r>
      <w:r w:rsidR="00EB3D43" w:rsidRPr="00917010">
        <w:rPr>
          <w:rFonts w:cstheme="minorHAnsi"/>
        </w:rPr>
        <w:t xml:space="preserve"> </w:t>
      </w:r>
      <w:r w:rsidR="00382BCD" w:rsidRPr="00917010">
        <w:rPr>
          <w:rFonts w:cstheme="minorHAnsi"/>
        </w:rPr>
        <w:t>but others</w:t>
      </w:r>
      <w:r w:rsidR="00CD4F55" w:rsidRPr="00917010">
        <w:rPr>
          <w:rFonts w:cstheme="minorHAnsi"/>
        </w:rPr>
        <w:t xml:space="preserve"> </w:t>
      </w:r>
      <w:r w:rsidRPr="00917010">
        <w:rPr>
          <w:rFonts w:cstheme="minorHAnsi"/>
        </w:rPr>
        <w:t xml:space="preserve">(n=39, 31.2%) </w:t>
      </w:r>
      <w:r w:rsidR="00382BCD" w:rsidRPr="00917010">
        <w:rPr>
          <w:rFonts w:cstheme="minorHAnsi"/>
        </w:rPr>
        <w:t>did not</w:t>
      </w:r>
      <w:r w:rsidR="00C05E31" w:rsidRPr="00917010">
        <w:rPr>
          <w:rFonts w:cstheme="minorHAnsi"/>
        </w:rPr>
        <w:t>. Supplementa</w:t>
      </w:r>
      <w:r w:rsidR="00456C9A" w:rsidRPr="00917010">
        <w:rPr>
          <w:rFonts w:cstheme="minorHAnsi"/>
        </w:rPr>
        <w:t>l</w:t>
      </w:r>
      <w:r w:rsidR="00C05E31" w:rsidRPr="00917010">
        <w:rPr>
          <w:rFonts w:cstheme="minorHAnsi"/>
        </w:rPr>
        <w:t xml:space="preserve"> </w:t>
      </w:r>
      <w:r w:rsidR="00B00DE1" w:rsidRPr="00917010">
        <w:rPr>
          <w:rFonts w:cstheme="minorHAnsi"/>
        </w:rPr>
        <w:t xml:space="preserve">Table 2 presents the </w:t>
      </w:r>
      <w:r w:rsidR="00C05E31" w:rsidRPr="00917010">
        <w:rPr>
          <w:rFonts w:cstheme="minorHAnsi"/>
        </w:rPr>
        <w:t xml:space="preserve">results of </w:t>
      </w:r>
      <w:r w:rsidR="008C2BBA" w:rsidRPr="00917010">
        <w:rPr>
          <w:rFonts w:cstheme="minorHAnsi"/>
        </w:rPr>
        <w:t>proportions</w:t>
      </w:r>
      <w:r w:rsidR="00FB6C6C" w:rsidRPr="00917010">
        <w:rPr>
          <w:rFonts w:cstheme="minorHAnsi"/>
        </w:rPr>
        <w:t xml:space="preserve"> of </w:t>
      </w:r>
      <w:r w:rsidR="00C05E31" w:rsidRPr="00917010">
        <w:rPr>
          <w:rFonts w:cstheme="minorHAnsi"/>
        </w:rPr>
        <w:t>current</w:t>
      </w:r>
      <w:r w:rsidR="00FB6C6C" w:rsidRPr="00917010">
        <w:rPr>
          <w:rFonts w:cstheme="minorHAnsi"/>
        </w:rPr>
        <w:t xml:space="preserve"> or </w:t>
      </w:r>
      <w:r w:rsidR="00C05E31" w:rsidRPr="00917010">
        <w:rPr>
          <w:rFonts w:cstheme="minorHAnsi"/>
        </w:rPr>
        <w:t>former</w:t>
      </w:r>
      <w:r w:rsidR="00FB6C6C" w:rsidRPr="00917010">
        <w:rPr>
          <w:rFonts w:cstheme="minorHAnsi"/>
        </w:rPr>
        <w:t xml:space="preserve"> HTP use and HTP stockpiling</w:t>
      </w:r>
      <w:r w:rsidR="008B2593" w:rsidRPr="00917010">
        <w:rPr>
          <w:rFonts w:cstheme="minorHAnsi"/>
        </w:rPr>
        <w:t>.</w:t>
      </w:r>
      <w:r w:rsidR="00556740" w:rsidRPr="00917010">
        <w:rPr>
          <w:rFonts w:cstheme="minorHAnsi"/>
        </w:rPr>
        <w:t xml:space="preserve"> Percentages </w:t>
      </w:r>
      <w:r w:rsidR="00705099" w:rsidRPr="00917010">
        <w:rPr>
          <w:rFonts w:cstheme="minorHAnsi"/>
        </w:rPr>
        <w:t>may differ slightly between Supplemental Table 1 and 2 due to rounding.</w:t>
      </w:r>
    </w:p>
    <w:p w14:paraId="478D0218" w14:textId="2899650F" w:rsidR="00456C9A" w:rsidRPr="00917010" w:rsidRDefault="00456C9A" w:rsidP="00A75EC9">
      <w:pPr>
        <w:tabs>
          <w:tab w:val="left" w:pos="977"/>
        </w:tabs>
        <w:rPr>
          <w:rFonts w:cstheme="minorHAnsi"/>
        </w:rPr>
      </w:pPr>
      <w:r w:rsidRPr="00917010">
        <w:rPr>
          <w:rFonts w:cstheme="minorHAnsi"/>
        </w:rPr>
        <w:t>Supplemental Table 2. Participant</w:t>
      </w:r>
      <w:r w:rsidR="006A5AF7" w:rsidRPr="00917010">
        <w:rPr>
          <w:rFonts w:cstheme="minorHAnsi"/>
        </w:rPr>
        <w:t xml:space="preserve"> </w:t>
      </w:r>
      <w:r w:rsidR="002A4FD3" w:rsidRPr="00917010">
        <w:rPr>
          <w:rFonts w:cstheme="minorHAnsi"/>
        </w:rPr>
        <w:t>s</w:t>
      </w:r>
      <w:r w:rsidR="000F46E2" w:rsidRPr="00917010">
        <w:rPr>
          <w:rFonts w:cstheme="minorHAnsi"/>
        </w:rPr>
        <w:t>tockpiling</w:t>
      </w:r>
      <w:r w:rsidR="006A5AF7" w:rsidRPr="00917010">
        <w:rPr>
          <w:rFonts w:cstheme="minorHAnsi"/>
        </w:rPr>
        <w:t xml:space="preserve"> </w:t>
      </w:r>
      <w:r w:rsidR="002A4FD3" w:rsidRPr="00917010">
        <w:rPr>
          <w:rFonts w:cstheme="minorHAnsi"/>
        </w:rPr>
        <w:t>b</w:t>
      </w:r>
      <w:r w:rsidR="00D757FB" w:rsidRPr="00917010">
        <w:rPr>
          <w:rFonts w:cstheme="minorHAnsi"/>
        </w:rPr>
        <w:t>ehaviors</w:t>
      </w:r>
      <w:r w:rsidR="006A5AF7" w:rsidRPr="00917010">
        <w:rPr>
          <w:rFonts w:cstheme="minorHAnsi"/>
        </w:rPr>
        <w:t xml:space="preserve"> </w:t>
      </w:r>
      <w:r w:rsidR="00B26AB9" w:rsidRPr="00917010">
        <w:rPr>
          <w:rFonts w:cstheme="minorHAnsi"/>
        </w:rPr>
        <w:t>by current and former HTP use status with percentages as a proportion of total respondents.</w:t>
      </w:r>
    </w:p>
    <w:tbl>
      <w:tblPr>
        <w:tblW w:w="5785" w:type="dxa"/>
        <w:tblLook w:val="04A0" w:firstRow="1" w:lastRow="0" w:firstColumn="1" w:lastColumn="0" w:noHBand="0" w:noVBand="1"/>
      </w:tblPr>
      <w:tblGrid>
        <w:gridCol w:w="1140"/>
        <w:gridCol w:w="1825"/>
        <w:gridCol w:w="912"/>
        <w:gridCol w:w="954"/>
        <w:gridCol w:w="954"/>
      </w:tblGrid>
      <w:tr w:rsidR="00456C9A" w:rsidRPr="00917010" w14:paraId="27361D6B" w14:textId="77777777" w:rsidTr="004764BE">
        <w:trPr>
          <w:trHeight w:val="290"/>
        </w:trPr>
        <w:tc>
          <w:tcPr>
            <w:tcW w:w="296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E671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C42AA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Use of the HTP</w:t>
            </w:r>
          </w:p>
        </w:tc>
      </w:tr>
      <w:tr w:rsidR="00456C9A" w:rsidRPr="00917010" w14:paraId="49C21ACF" w14:textId="77777777" w:rsidTr="004764BE">
        <w:trPr>
          <w:trHeight w:val="290"/>
        </w:trPr>
        <w:tc>
          <w:tcPr>
            <w:tcW w:w="296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36B69" w14:textId="77777777" w:rsidR="00456C9A" w:rsidRPr="00917010" w:rsidRDefault="00456C9A" w:rsidP="00456C9A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445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1E0C774F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Current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5F49D535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 xml:space="preserve">Former 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hideMark/>
          </w:tcPr>
          <w:p w14:paraId="2E854558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</w:tr>
      <w:tr w:rsidR="00456C9A" w:rsidRPr="00917010" w14:paraId="771AD675" w14:textId="77777777" w:rsidTr="004764BE">
        <w:trPr>
          <w:trHeight w:val="627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8B48DF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Reported behavior upon learning of market removal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8776C67" w14:textId="6CC8F1F2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 xml:space="preserve">Did not </w:t>
            </w:r>
            <w:r w:rsidR="00BC69E2">
              <w:rPr>
                <w:rFonts w:eastAsia="Times New Roman" w:cstheme="minorHAnsi"/>
                <w:b/>
                <w:bCs/>
                <w:color w:val="000000"/>
              </w:rPr>
              <w:t>s</w:t>
            </w:r>
            <w:r w:rsidRPr="00917010">
              <w:rPr>
                <w:rFonts w:eastAsia="Times New Roman" w:cstheme="minorHAnsi"/>
                <w:b/>
                <w:bCs/>
                <w:color w:val="000000"/>
              </w:rPr>
              <w:t>tockpile HTP sticks</w:t>
            </w:r>
          </w:p>
        </w:tc>
        <w:tc>
          <w:tcPr>
            <w:tcW w:w="44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679A5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9 (7.8%)</w:t>
            </w:r>
          </w:p>
        </w:tc>
        <w:tc>
          <w:tcPr>
            <w:tcW w:w="11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7AB2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33 (46.4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0CAA3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72 (54.2%)</w:t>
            </w:r>
          </w:p>
        </w:tc>
      </w:tr>
      <w:tr w:rsidR="00456C9A" w:rsidRPr="00917010" w14:paraId="1D34E27E" w14:textId="77777777" w:rsidTr="004764BE">
        <w:trPr>
          <w:trHeight w:val="530"/>
        </w:trPr>
        <w:tc>
          <w:tcPr>
            <w:tcW w:w="114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24176" w14:textId="77777777" w:rsidR="00456C9A" w:rsidRPr="00917010" w:rsidRDefault="00456C9A" w:rsidP="00456C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25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AB6288D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Stockpiled HTP sticks</w:t>
            </w:r>
          </w:p>
        </w:tc>
        <w:tc>
          <w:tcPr>
            <w:tcW w:w="44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9D83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86 (17.1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2D80D5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44 (28.7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B447D8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30 (45.8%)</w:t>
            </w:r>
          </w:p>
        </w:tc>
      </w:tr>
      <w:tr w:rsidR="00456C9A" w:rsidRPr="00917010" w14:paraId="2F3AC74F" w14:textId="77777777" w:rsidTr="004764BE">
        <w:trPr>
          <w:trHeight w:val="611"/>
        </w:trPr>
        <w:tc>
          <w:tcPr>
            <w:tcW w:w="11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1B805" w14:textId="77777777" w:rsidR="00456C9A" w:rsidRPr="00917010" w:rsidRDefault="00456C9A" w:rsidP="00456C9A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</w:p>
        </w:tc>
        <w:tc>
          <w:tcPr>
            <w:tcW w:w="1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E5D4CCB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917010">
              <w:rPr>
                <w:rFonts w:eastAsia="Times New Roman" w:cstheme="minorHAnsi"/>
                <w:b/>
                <w:bCs/>
                <w:color w:val="000000"/>
              </w:rPr>
              <w:t>Total</w:t>
            </w:r>
          </w:p>
        </w:tc>
        <w:tc>
          <w:tcPr>
            <w:tcW w:w="445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7CB55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25 (24.9%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04F92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77 (75.1%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9901F" w14:textId="77777777" w:rsidR="00456C9A" w:rsidRPr="00917010" w:rsidRDefault="00456C9A" w:rsidP="00456C9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502 (100%)</w:t>
            </w:r>
          </w:p>
        </w:tc>
      </w:tr>
    </w:tbl>
    <w:p w14:paraId="679000AE" w14:textId="77777777" w:rsidR="00BC69E2" w:rsidRDefault="00BC69E2" w:rsidP="008929D9">
      <w:pPr>
        <w:spacing w:before="240" w:after="0"/>
        <w:rPr>
          <w:rFonts w:cstheme="minorHAnsi"/>
          <w:b/>
          <w:bCs/>
        </w:rPr>
      </w:pPr>
    </w:p>
    <w:p w14:paraId="6198C490" w14:textId="77777777" w:rsidR="00BC69E2" w:rsidRDefault="00BC69E2" w:rsidP="008929D9">
      <w:pPr>
        <w:spacing w:before="240" w:after="0"/>
        <w:rPr>
          <w:rFonts w:cstheme="minorHAnsi"/>
          <w:b/>
          <w:bCs/>
        </w:rPr>
      </w:pPr>
    </w:p>
    <w:p w14:paraId="265B37C8" w14:textId="1A76FB70" w:rsidR="00BF5444" w:rsidRPr="00917010" w:rsidRDefault="00BF5444" w:rsidP="008929D9">
      <w:pPr>
        <w:spacing w:before="240" w:after="0"/>
        <w:rPr>
          <w:rFonts w:cstheme="minorHAnsi"/>
          <w:b/>
          <w:bCs/>
        </w:rPr>
      </w:pPr>
      <w:r w:rsidRPr="00917010">
        <w:rPr>
          <w:rFonts w:cstheme="minorHAnsi"/>
          <w:b/>
          <w:bCs/>
        </w:rPr>
        <w:lastRenderedPageBreak/>
        <w:t xml:space="preserve">Likelihood of </w:t>
      </w:r>
      <w:r w:rsidR="00B32A8C" w:rsidRPr="00917010">
        <w:rPr>
          <w:rFonts w:cstheme="minorHAnsi"/>
          <w:b/>
          <w:bCs/>
        </w:rPr>
        <w:t>t</w:t>
      </w:r>
      <w:r w:rsidRPr="00917010">
        <w:rPr>
          <w:rFonts w:cstheme="minorHAnsi"/>
          <w:b/>
          <w:bCs/>
        </w:rPr>
        <w:t xml:space="preserve">obacco and </w:t>
      </w:r>
      <w:r w:rsidR="00B32A8C" w:rsidRPr="00917010">
        <w:rPr>
          <w:rFonts w:cstheme="minorHAnsi"/>
          <w:b/>
          <w:bCs/>
        </w:rPr>
        <w:t>n</w:t>
      </w:r>
      <w:r w:rsidRPr="00917010">
        <w:rPr>
          <w:rFonts w:cstheme="minorHAnsi"/>
          <w:b/>
          <w:bCs/>
        </w:rPr>
        <w:t xml:space="preserve">icotine </w:t>
      </w:r>
      <w:r w:rsidR="00B32A8C" w:rsidRPr="00917010">
        <w:rPr>
          <w:rFonts w:cstheme="minorHAnsi"/>
          <w:b/>
          <w:bCs/>
        </w:rPr>
        <w:t>p</w:t>
      </w:r>
      <w:r w:rsidRPr="00917010">
        <w:rPr>
          <w:rFonts w:cstheme="minorHAnsi"/>
          <w:b/>
          <w:bCs/>
        </w:rPr>
        <w:t xml:space="preserve">roduct </w:t>
      </w:r>
      <w:r w:rsidR="00B32A8C" w:rsidRPr="00917010">
        <w:rPr>
          <w:rFonts w:cstheme="minorHAnsi"/>
          <w:b/>
          <w:bCs/>
        </w:rPr>
        <w:t>u</w:t>
      </w:r>
      <w:r w:rsidRPr="00917010">
        <w:rPr>
          <w:rFonts w:cstheme="minorHAnsi"/>
          <w:b/>
          <w:bCs/>
        </w:rPr>
        <w:t xml:space="preserve">se </w:t>
      </w:r>
      <w:r w:rsidR="00B32A8C" w:rsidRPr="00917010">
        <w:rPr>
          <w:rFonts w:cstheme="minorHAnsi"/>
          <w:b/>
          <w:bCs/>
        </w:rPr>
        <w:t>into the future</w:t>
      </w:r>
    </w:p>
    <w:p w14:paraId="7F25CB20" w14:textId="22EC8200" w:rsidR="00A86621" w:rsidRPr="00917010" w:rsidRDefault="00A86621" w:rsidP="47A20207">
      <w:pPr>
        <w:rPr>
          <w:rFonts w:cstheme="minorHAnsi"/>
        </w:rPr>
      </w:pPr>
      <w:r w:rsidRPr="00917010">
        <w:rPr>
          <w:rFonts w:cstheme="minorHAnsi"/>
        </w:rPr>
        <w:t>Participants  rate</w:t>
      </w:r>
      <w:r w:rsidR="527A1502" w:rsidRPr="00917010">
        <w:rPr>
          <w:rFonts w:cstheme="minorHAnsi"/>
        </w:rPr>
        <w:t>d</w:t>
      </w:r>
      <w:r w:rsidRPr="00917010">
        <w:rPr>
          <w:rFonts w:cstheme="minorHAnsi"/>
        </w:rPr>
        <w:t xml:space="preserve"> how likely they are to use various tobacco and nicotine products in the future, including the HTP if it returned to market</w:t>
      </w:r>
      <w:r w:rsidR="7327A269" w:rsidRPr="00917010">
        <w:rPr>
          <w:rFonts w:cstheme="minorHAnsi"/>
        </w:rPr>
        <w:t xml:space="preserve"> on a scale that</w:t>
      </w:r>
      <w:r w:rsidRPr="00917010">
        <w:rPr>
          <w:rFonts w:cstheme="minorHAnsi"/>
        </w:rPr>
        <w:t xml:space="preserve"> ranged from </w:t>
      </w:r>
      <w:r w:rsidRPr="00917010">
        <w:rPr>
          <w:rFonts w:cstheme="minorHAnsi"/>
        </w:rPr>
        <w:t xml:space="preserve">1 (definitely not likely) to 6 (definitely likely). These results are presented as average likelihood of use ratings in </w:t>
      </w:r>
      <w:r w:rsidR="00002E1A" w:rsidRPr="00917010">
        <w:rPr>
          <w:rFonts w:cstheme="minorHAnsi"/>
        </w:rPr>
        <w:t>Supplemental Table 3</w:t>
      </w:r>
      <w:r w:rsidR="00AC62E2" w:rsidRPr="00917010">
        <w:rPr>
          <w:rFonts w:cstheme="minorHAnsi"/>
        </w:rPr>
        <w:t xml:space="preserve"> </w:t>
      </w:r>
      <w:r w:rsidR="00DC65F7" w:rsidRPr="00917010">
        <w:rPr>
          <w:rFonts w:cstheme="minorHAnsi"/>
        </w:rPr>
        <w:t>and</w:t>
      </w:r>
      <w:r w:rsidR="00AC62E2" w:rsidRPr="00917010">
        <w:rPr>
          <w:rFonts w:cstheme="minorHAnsi"/>
        </w:rPr>
        <w:t xml:space="preserve"> Supplemental Figure 1</w:t>
      </w:r>
      <w:r w:rsidRPr="00917010">
        <w:rPr>
          <w:rFonts w:cstheme="minorHAnsi"/>
        </w:rPr>
        <w:t>.</w:t>
      </w:r>
    </w:p>
    <w:p w14:paraId="313A1B0A" w14:textId="5B42D1A7" w:rsidR="00A86621" w:rsidRPr="00917010" w:rsidRDefault="00A86621" w:rsidP="47A20207">
      <w:pPr>
        <w:rPr>
          <w:rFonts w:cstheme="minorHAnsi"/>
        </w:rPr>
      </w:pPr>
      <w:r w:rsidRPr="00917010">
        <w:rPr>
          <w:rFonts w:cstheme="minorHAnsi"/>
        </w:rPr>
        <w:t xml:space="preserve">Likelihood of use was highest for </w:t>
      </w:r>
      <w:r w:rsidR="00C2480E" w:rsidRPr="00917010">
        <w:rPr>
          <w:rFonts w:cstheme="minorHAnsi"/>
        </w:rPr>
        <w:t>the HTP</w:t>
      </w:r>
      <w:r w:rsidRPr="00917010">
        <w:rPr>
          <w:rFonts w:cstheme="minorHAnsi"/>
        </w:rPr>
        <w:t xml:space="preserve"> among the overall </w:t>
      </w:r>
      <w:r w:rsidR="00C2480E" w:rsidRPr="00917010">
        <w:rPr>
          <w:rFonts w:cstheme="minorHAnsi"/>
        </w:rPr>
        <w:t>sample</w:t>
      </w:r>
      <w:r w:rsidRPr="00917010">
        <w:rPr>
          <w:rFonts w:cstheme="minorHAnsi"/>
        </w:rPr>
        <w:t>. No other</w:t>
      </w:r>
      <w:r w:rsidR="00C2480E" w:rsidRPr="00917010">
        <w:rPr>
          <w:rFonts w:cstheme="minorHAnsi"/>
        </w:rPr>
        <w:t xml:space="preserve"> tobacco and nicotine </w:t>
      </w:r>
      <w:r w:rsidR="00C2480E" w:rsidRPr="00917010">
        <w:rPr>
          <w:rFonts w:cstheme="minorHAnsi"/>
        </w:rPr>
        <w:t xml:space="preserve">product </w:t>
      </w:r>
      <w:r w:rsidRPr="00917010">
        <w:rPr>
          <w:rFonts w:cstheme="minorHAnsi"/>
        </w:rPr>
        <w:t>had average likelihood of use ratings above 4.0</w:t>
      </w:r>
      <w:r w:rsidR="000A4B39" w:rsidRPr="00917010">
        <w:rPr>
          <w:rFonts w:cstheme="minorHAnsi"/>
        </w:rPr>
        <w:t xml:space="preserve"> (somewhat likely)</w:t>
      </w:r>
      <w:r w:rsidRPr="00917010">
        <w:rPr>
          <w:rFonts w:cstheme="minorHAnsi"/>
        </w:rPr>
        <w:t>.</w:t>
      </w:r>
      <w:r w:rsidR="00AF731B" w:rsidRPr="00917010">
        <w:rPr>
          <w:rFonts w:cstheme="minorHAnsi"/>
        </w:rPr>
        <w:t xml:space="preserve"> </w:t>
      </w:r>
      <w:r w:rsidR="1948CB69" w:rsidRPr="00917010">
        <w:rPr>
          <w:rFonts w:cstheme="minorHAnsi"/>
        </w:rPr>
        <w:t>L</w:t>
      </w:r>
      <w:r w:rsidRPr="00917010">
        <w:rPr>
          <w:rFonts w:cstheme="minorHAnsi"/>
        </w:rPr>
        <w:t>ikelihood of use ratings</w:t>
      </w:r>
      <w:r w:rsidR="409384DF" w:rsidRPr="00917010">
        <w:rPr>
          <w:rFonts w:cstheme="minorHAnsi"/>
        </w:rPr>
        <w:t xml:space="preserve"> for the other tobacco and nicotine products</w:t>
      </w:r>
      <w:r w:rsidRPr="00917010">
        <w:rPr>
          <w:rFonts w:cstheme="minorHAnsi"/>
        </w:rPr>
        <w:t xml:space="preserve"> ranged from an average of 1.5 </w:t>
      </w:r>
      <w:r w:rsidR="00AF731B" w:rsidRPr="00917010">
        <w:rPr>
          <w:rFonts w:cstheme="minorHAnsi"/>
        </w:rPr>
        <w:t>(d</w:t>
      </w:r>
      <w:r w:rsidR="00AF731B" w:rsidRPr="00917010">
        <w:rPr>
          <w:rFonts w:cstheme="minorHAnsi"/>
        </w:rPr>
        <w:t xml:space="preserve">efinitely not likely to very unlikely) </w:t>
      </w:r>
      <w:r w:rsidRPr="00917010">
        <w:rPr>
          <w:rFonts w:cstheme="minorHAnsi"/>
        </w:rPr>
        <w:t xml:space="preserve">for </w:t>
      </w:r>
      <w:r w:rsidR="00C2480E" w:rsidRPr="00917010">
        <w:rPr>
          <w:rFonts w:cstheme="minorHAnsi"/>
        </w:rPr>
        <w:t>nicotine pouch</w:t>
      </w:r>
      <w:r w:rsidRPr="00917010">
        <w:rPr>
          <w:rFonts w:cstheme="minorHAnsi"/>
        </w:rPr>
        <w:t xml:space="preserve"> to </w:t>
      </w:r>
      <w:r w:rsidR="00CA2999" w:rsidRPr="00917010">
        <w:rPr>
          <w:rFonts w:cstheme="minorHAnsi"/>
        </w:rPr>
        <w:t xml:space="preserve">3.8 and </w:t>
      </w:r>
      <w:r w:rsidRPr="00917010">
        <w:rPr>
          <w:rFonts w:cstheme="minorHAnsi"/>
        </w:rPr>
        <w:t>3.9</w:t>
      </w:r>
      <w:r w:rsidR="00CA2999" w:rsidRPr="00917010">
        <w:rPr>
          <w:rFonts w:cstheme="minorHAnsi"/>
        </w:rPr>
        <w:t xml:space="preserve"> (somewhat likely)</w:t>
      </w:r>
      <w:r w:rsidRPr="00917010">
        <w:rPr>
          <w:rFonts w:cstheme="minorHAnsi"/>
        </w:rPr>
        <w:t xml:space="preserve"> for </w:t>
      </w:r>
      <w:r w:rsidR="00CA2999" w:rsidRPr="00917010">
        <w:rPr>
          <w:rFonts w:cstheme="minorHAnsi"/>
        </w:rPr>
        <w:t xml:space="preserve">cigarette and </w:t>
      </w:r>
      <w:r w:rsidRPr="00917010">
        <w:rPr>
          <w:rFonts w:cstheme="minorHAnsi"/>
        </w:rPr>
        <w:t>non-</w:t>
      </w:r>
      <w:r w:rsidR="00C2480E" w:rsidRPr="00917010">
        <w:rPr>
          <w:rFonts w:cstheme="minorHAnsi"/>
        </w:rPr>
        <w:t>cigarette</w:t>
      </w:r>
      <w:r w:rsidRPr="00917010">
        <w:rPr>
          <w:rFonts w:cstheme="minorHAnsi"/>
        </w:rPr>
        <w:t xml:space="preserve"> smokable tobacco products</w:t>
      </w:r>
      <w:r w:rsidR="00CA2999" w:rsidRPr="00917010">
        <w:rPr>
          <w:rFonts w:cstheme="minorHAnsi"/>
        </w:rPr>
        <w:t>, respectively</w:t>
      </w:r>
      <w:r w:rsidRPr="00917010">
        <w:rPr>
          <w:rFonts w:cstheme="minorHAnsi"/>
        </w:rPr>
        <w:t xml:space="preserve">. </w:t>
      </w:r>
    </w:p>
    <w:p w14:paraId="5469A0CE" w14:textId="57010686" w:rsidR="004B0381" w:rsidRPr="00917010" w:rsidRDefault="00A0593F" w:rsidP="00A86621">
      <w:pPr>
        <w:rPr>
          <w:rFonts w:cstheme="minorHAnsi"/>
        </w:rPr>
      </w:pPr>
      <w:r w:rsidRPr="00917010">
        <w:rPr>
          <w:rFonts w:cstheme="minorHAnsi"/>
        </w:rPr>
        <w:t>Supplemental Table 3.</w:t>
      </w:r>
      <w:r w:rsidR="00B32A8C" w:rsidRPr="00917010">
        <w:rPr>
          <w:rFonts w:cstheme="minorHAnsi"/>
        </w:rPr>
        <w:t xml:space="preserve"> Likelihood of tobacco and nicotine product use into the future</w:t>
      </w:r>
    </w:p>
    <w:tbl>
      <w:tblPr>
        <w:tblW w:w="8365" w:type="dxa"/>
        <w:tblLook w:val="04A0" w:firstRow="1" w:lastRow="0" w:firstColumn="1" w:lastColumn="0" w:noHBand="0" w:noVBand="1"/>
      </w:tblPr>
      <w:tblGrid>
        <w:gridCol w:w="4480"/>
        <w:gridCol w:w="1365"/>
        <w:gridCol w:w="2520"/>
      </w:tblGrid>
      <w:tr w:rsidR="002A3661" w:rsidRPr="00917010" w14:paraId="0536A3A2" w14:textId="77777777" w:rsidTr="004207C2">
        <w:trPr>
          <w:trHeight w:val="368"/>
        </w:trPr>
        <w:tc>
          <w:tcPr>
            <w:tcW w:w="44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F986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917010">
              <w:rPr>
                <w:rFonts w:eastAsia="Times New Roman" w:cstheme="minorHAnsi"/>
                <w:b/>
                <w:color w:val="000000"/>
              </w:rPr>
              <w:t>Tobacco and nicotine product intention to us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634B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917010">
              <w:rPr>
                <w:rFonts w:eastAsia="Times New Roman" w:cstheme="minorHAnsi"/>
                <w:b/>
                <w:color w:val="000000"/>
              </w:rPr>
              <w:t>Mean score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BD1761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917010">
              <w:rPr>
                <w:rFonts w:eastAsia="Times New Roman" w:cstheme="minorHAnsi"/>
                <w:b/>
                <w:color w:val="000000"/>
              </w:rPr>
              <w:t>95% Confidence interval</w:t>
            </w:r>
          </w:p>
        </w:tc>
      </w:tr>
      <w:tr w:rsidR="002A3661" w:rsidRPr="00917010" w14:paraId="71368FD8" w14:textId="77777777" w:rsidTr="004207C2">
        <w:trPr>
          <w:trHeight w:val="290"/>
        </w:trPr>
        <w:tc>
          <w:tcPr>
            <w:tcW w:w="44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02498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The HTP</w:t>
            </w:r>
          </w:p>
        </w:tc>
        <w:tc>
          <w:tcPr>
            <w:tcW w:w="136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8B2B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4.5</w:t>
            </w:r>
          </w:p>
        </w:tc>
        <w:tc>
          <w:tcPr>
            <w:tcW w:w="252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FFA6A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4.3 - 4.6</w:t>
            </w:r>
          </w:p>
        </w:tc>
      </w:tr>
      <w:tr w:rsidR="002A3661" w:rsidRPr="00917010" w14:paraId="31E1FB85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3B6B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Other Non-Cigarette Smokable Tobacco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94BB8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A8F22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8 - 4.1</w:t>
            </w:r>
          </w:p>
        </w:tc>
      </w:tr>
      <w:tr w:rsidR="002A3661" w:rsidRPr="00917010" w14:paraId="4E1E26DD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AF402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Combustible Cigarett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D0A3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C3DF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7 - 4.0</w:t>
            </w:r>
          </w:p>
        </w:tc>
      </w:tr>
      <w:tr w:rsidR="002A3661" w:rsidRPr="00917010" w14:paraId="2AB96CEB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D8DA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Electronic Nicotine Delivery System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2AF7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24A9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3.1 - 3.5</w:t>
            </w:r>
          </w:p>
        </w:tc>
      </w:tr>
      <w:tr w:rsidR="002A3661" w:rsidRPr="00917010" w14:paraId="0F34CD37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44139" w14:textId="602329F1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Other HT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6F6FC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DDBC4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7 - 3.0</w:t>
            </w:r>
          </w:p>
        </w:tc>
      </w:tr>
      <w:tr w:rsidR="002A3661" w:rsidRPr="00917010" w14:paraId="1F27D8F5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176BE" w14:textId="00931E0E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Nicotine Replacement Therapi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546F7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059F5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2 - 2.5</w:t>
            </w:r>
          </w:p>
        </w:tc>
      </w:tr>
      <w:tr w:rsidR="002A3661" w:rsidRPr="00917010" w14:paraId="10502894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F762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Stop Using All Tobacco Product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5646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795F1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2.0 - 2.2</w:t>
            </w:r>
          </w:p>
        </w:tc>
      </w:tr>
      <w:tr w:rsidR="002A3661" w:rsidRPr="00917010" w14:paraId="65103C0F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16A23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Smokeless Tobacco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BFA4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.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1EB64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.6 - 1.8</w:t>
            </w:r>
          </w:p>
        </w:tc>
      </w:tr>
      <w:tr w:rsidR="002A3661" w:rsidRPr="00917010" w14:paraId="4CA169C0" w14:textId="77777777" w:rsidTr="004207C2">
        <w:trPr>
          <w:trHeight w:val="290"/>
        </w:trPr>
        <w:tc>
          <w:tcPr>
            <w:tcW w:w="4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CF865" w14:textId="77777777" w:rsidR="002A3661" w:rsidRPr="00917010" w:rsidRDefault="002A3661" w:rsidP="002A3661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Nicotine Pouche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21894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.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5B017" w14:textId="77777777" w:rsidR="002A3661" w:rsidRPr="00917010" w:rsidRDefault="002A3661" w:rsidP="002A366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917010">
              <w:rPr>
                <w:rFonts w:eastAsia="Times New Roman" w:cstheme="minorHAnsi"/>
                <w:color w:val="000000"/>
              </w:rPr>
              <w:t>1.4 - 1.6</w:t>
            </w:r>
          </w:p>
        </w:tc>
      </w:tr>
    </w:tbl>
    <w:p w14:paraId="3FF8359A" w14:textId="079E63B6" w:rsidR="00AF13DB" w:rsidRPr="00917010" w:rsidRDefault="00AF13DB" w:rsidP="004764BE">
      <w:pPr>
        <w:spacing w:before="240"/>
        <w:rPr>
          <w:rFonts w:cstheme="minorHAnsi"/>
        </w:rPr>
      </w:pPr>
      <w:r w:rsidRPr="00917010">
        <w:rPr>
          <w:rFonts w:cstheme="minorHAnsi"/>
        </w:rPr>
        <w:t xml:space="preserve">Supplemental Figure 1.  </w:t>
      </w:r>
      <w:r w:rsidR="001B53BC" w:rsidRPr="00917010">
        <w:rPr>
          <w:rFonts w:cstheme="minorHAnsi"/>
        </w:rPr>
        <w:t>Visualization of mean likelihood of use ratings</w:t>
      </w:r>
      <w:r w:rsidR="00C96991" w:rsidRPr="00917010">
        <w:rPr>
          <w:rFonts w:cstheme="minorHAnsi"/>
        </w:rPr>
        <w:t>. ST=</w:t>
      </w:r>
      <w:r w:rsidR="00472539" w:rsidRPr="00917010">
        <w:rPr>
          <w:rFonts w:cstheme="minorHAnsi"/>
        </w:rPr>
        <w:t xml:space="preserve"> smokeless tobacco</w:t>
      </w:r>
      <w:r w:rsidR="006E7104" w:rsidRPr="00917010">
        <w:rPr>
          <w:rFonts w:cstheme="minorHAnsi"/>
        </w:rPr>
        <w:t>, ENDS=</w:t>
      </w:r>
      <w:r w:rsidR="00032391" w:rsidRPr="00917010">
        <w:rPr>
          <w:rFonts w:cstheme="minorHAnsi"/>
        </w:rPr>
        <w:t xml:space="preserve"> Electronic Nicotine Delivery Systems.</w:t>
      </w:r>
    </w:p>
    <w:p w14:paraId="19FCAFCC" w14:textId="70AD407D" w:rsidR="004B0381" w:rsidRPr="00917010" w:rsidRDefault="00425782" w:rsidP="00A86621">
      <w:pPr>
        <w:rPr>
          <w:rFonts w:cstheme="minorHAnsi"/>
        </w:rPr>
      </w:pPr>
      <w:r w:rsidRPr="00917010">
        <w:rPr>
          <w:rFonts w:cstheme="minorHAnsi"/>
          <w:noProof/>
        </w:rPr>
        <w:drawing>
          <wp:inline distT="0" distB="0" distL="0" distR="0" wp14:anchorId="4FF0B755" wp14:editId="6107EEF0">
            <wp:extent cx="5943600" cy="800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800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B0381" w:rsidRPr="00917010" w:rsidSect="00BC69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104"/>
    <w:rsid w:val="00002E1A"/>
    <w:rsid w:val="00032391"/>
    <w:rsid w:val="000A4B39"/>
    <w:rsid w:val="000C4886"/>
    <w:rsid w:val="000E630B"/>
    <w:rsid w:val="000F46E2"/>
    <w:rsid w:val="00120B66"/>
    <w:rsid w:val="00143AED"/>
    <w:rsid w:val="00164E29"/>
    <w:rsid w:val="001A07AD"/>
    <w:rsid w:val="001A6771"/>
    <w:rsid w:val="001B53BC"/>
    <w:rsid w:val="001C0575"/>
    <w:rsid w:val="00211706"/>
    <w:rsid w:val="002416A3"/>
    <w:rsid w:val="002437A0"/>
    <w:rsid w:val="002531E1"/>
    <w:rsid w:val="002A3661"/>
    <w:rsid w:val="002A4FD3"/>
    <w:rsid w:val="002C3586"/>
    <w:rsid w:val="002C71C1"/>
    <w:rsid w:val="00376802"/>
    <w:rsid w:val="00382BCD"/>
    <w:rsid w:val="00397147"/>
    <w:rsid w:val="004060F6"/>
    <w:rsid w:val="00410D94"/>
    <w:rsid w:val="004140BC"/>
    <w:rsid w:val="004207C2"/>
    <w:rsid w:val="00425782"/>
    <w:rsid w:val="004351F5"/>
    <w:rsid w:val="00456C9A"/>
    <w:rsid w:val="00470775"/>
    <w:rsid w:val="00472539"/>
    <w:rsid w:val="004764BE"/>
    <w:rsid w:val="004A6251"/>
    <w:rsid w:val="004B0381"/>
    <w:rsid w:val="004E7FE2"/>
    <w:rsid w:val="00531C43"/>
    <w:rsid w:val="00556740"/>
    <w:rsid w:val="00572F43"/>
    <w:rsid w:val="005D313A"/>
    <w:rsid w:val="00635D3C"/>
    <w:rsid w:val="006375DF"/>
    <w:rsid w:val="006A5AF7"/>
    <w:rsid w:val="006E7104"/>
    <w:rsid w:val="006F1C8B"/>
    <w:rsid w:val="00705099"/>
    <w:rsid w:val="007124AE"/>
    <w:rsid w:val="007650A2"/>
    <w:rsid w:val="0078208E"/>
    <w:rsid w:val="007C26AE"/>
    <w:rsid w:val="007D3706"/>
    <w:rsid w:val="007D5EA8"/>
    <w:rsid w:val="00840A2B"/>
    <w:rsid w:val="00845104"/>
    <w:rsid w:val="008929D9"/>
    <w:rsid w:val="008B2593"/>
    <w:rsid w:val="008B799F"/>
    <w:rsid w:val="008C2BBA"/>
    <w:rsid w:val="008F0FC2"/>
    <w:rsid w:val="009037ED"/>
    <w:rsid w:val="00916F3A"/>
    <w:rsid w:val="00917010"/>
    <w:rsid w:val="009F1316"/>
    <w:rsid w:val="00A0424E"/>
    <w:rsid w:val="00A0593F"/>
    <w:rsid w:val="00A138BC"/>
    <w:rsid w:val="00A75EC9"/>
    <w:rsid w:val="00A851AB"/>
    <w:rsid w:val="00A86621"/>
    <w:rsid w:val="00AB35E1"/>
    <w:rsid w:val="00AB5341"/>
    <w:rsid w:val="00AC62E2"/>
    <w:rsid w:val="00AD6AEE"/>
    <w:rsid w:val="00AE6EE3"/>
    <w:rsid w:val="00AF13DB"/>
    <w:rsid w:val="00AF731B"/>
    <w:rsid w:val="00B00DE1"/>
    <w:rsid w:val="00B031B0"/>
    <w:rsid w:val="00B26AB9"/>
    <w:rsid w:val="00B32A8C"/>
    <w:rsid w:val="00B5145B"/>
    <w:rsid w:val="00B62CFE"/>
    <w:rsid w:val="00BA4C50"/>
    <w:rsid w:val="00BC69E2"/>
    <w:rsid w:val="00BD3423"/>
    <w:rsid w:val="00BF1392"/>
    <w:rsid w:val="00BF2AD4"/>
    <w:rsid w:val="00BF5444"/>
    <w:rsid w:val="00C047D4"/>
    <w:rsid w:val="00C05E31"/>
    <w:rsid w:val="00C16AC2"/>
    <w:rsid w:val="00C173D8"/>
    <w:rsid w:val="00C2480E"/>
    <w:rsid w:val="00C72563"/>
    <w:rsid w:val="00C96991"/>
    <w:rsid w:val="00CA2999"/>
    <w:rsid w:val="00CA509A"/>
    <w:rsid w:val="00CD4F55"/>
    <w:rsid w:val="00D271BF"/>
    <w:rsid w:val="00D306EB"/>
    <w:rsid w:val="00D41F16"/>
    <w:rsid w:val="00D43274"/>
    <w:rsid w:val="00D53933"/>
    <w:rsid w:val="00D66708"/>
    <w:rsid w:val="00D757FB"/>
    <w:rsid w:val="00DC65F7"/>
    <w:rsid w:val="00E0696F"/>
    <w:rsid w:val="00E345DB"/>
    <w:rsid w:val="00EA4B25"/>
    <w:rsid w:val="00EA6989"/>
    <w:rsid w:val="00EB3D43"/>
    <w:rsid w:val="00EE6396"/>
    <w:rsid w:val="00F050F2"/>
    <w:rsid w:val="00F14F7A"/>
    <w:rsid w:val="00F46EDB"/>
    <w:rsid w:val="00F51891"/>
    <w:rsid w:val="00FB6C6C"/>
    <w:rsid w:val="04A9C90C"/>
    <w:rsid w:val="08E5C722"/>
    <w:rsid w:val="1948CB69"/>
    <w:rsid w:val="1F4169B2"/>
    <w:rsid w:val="27FC768B"/>
    <w:rsid w:val="3A2CAC68"/>
    <w:rsid w:val="3BC87CC9"/>
    <w:rsid w:val="409384DF"/>
    <w:rsid w:val="47A20207"/>
    <w:rsid w:val="527A1502"/>
    <w:rsid w:val="581EBEF5"/>
    <w:rsid w:val="72066FCD"/>
    <w:rsid w:val="7327A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F30807B"/>
  <w15:chartTrackingRefBased/>
  <w15:docId w15:val="{6F8CF5F4-607C-4705-A8D1-5E7CA5729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248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248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248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8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8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C057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8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bf5974d-5572-4afd-8bc4-ecf797c4dfc1" xsi:nil="true"/>
    <lcf76f155ced4ddcb4097134ff3c332f xmlns="82587bb0-fba2-49e4-ae4d-5e04a2733b69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CB943D0A394C48A0425510B13E19E7" ma:contentTypeVersion="18" ma:contentTypeDescription="Create a new document." ma:contentTypeScope="" ma:versionID="5bf069a82c48bf999022ee6f6c3262b3">
  <xsd:schema xmlns:xsd="http://www.w3.org/2001/XMLSchema" xmlns:xs="http://www.w3.org/2001/XMLSchema" xmlns:p="http://schemas.microsoft.com/office/2006/metadata/properties" xmlns:ns2="82587bb0-fba2-49e4-ae4d-5e04a2733b69" xmlns:ns3="0c1a3e62-1088-4002-9851-1464c78d82bf" xmlns:ns4="bbf5974d-5572-4afd-8bc4-ecf797c4dfc1" targetNamespace="http://schemas.microsoft.com/office/2006/metadata/properties" ma:root="true" ma:fieldsID="1a68160abf7a47c5debdf10051212707" ns2:_="" ns3:_="" ns4:_="">
    <xsd:import namespace="82587bb0-fba2-49e4-ae4d-5e04a2733b69"/>
    <xsd:import namespace="0c1a3e62-1088-4002-9851-1464c78d82bf"/>
    <xsd:import namespace="bbf5974d-5572-4afd-8bc4-ecf797c4df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87bb0-fba2-49e4-ae4d-5e04a2733b6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433b125e-bd63-4911-aa38-73293d74493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a3e62-1088-4002-9851-1464c78d82b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f5974d-5572-4afd-8bc4-ecf797c4dfc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8dfbaa2-d80b-4521-8fbe-f682129a16cb}" ma:internalName="TaxCatchAll" ma:showField="CatchAllData" ma:web="0c1a3e62-1088-4002-9851-1464c78d82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21CD391-3106-470A-9990-14C8A6F65EDE}">
  <ds:schemaRefs>
    <ds:schemaRef ds:uri="http://schemas.microsoft.com/office/2006/metadata/properties"/>
    <ds:schemaRef ds:uri="http://schemas.microsoft.com/office/infopath/2007/PartnerControls"/>
    <ds:schemaRef ds:uri="bbf5974d-5572-4afd-8bc4-ecf797c4dfc1"/>
    <ds:schemaRef ds:uri="82587bb0-fba2-49e4-ae4d-5e04a2733b69"/>
  </ds:schemaRefs>
</ds:datastoreItem>
</file>

<file path=customXml/itemProps2.xml><?xml version="1.0" encoding="utf-8"?>
<ds:datastoreItem xmlns:ds="http://schemas.openxmlformats.org/officeDocument/2006/customXml" ds:itemID="{7B53A944-FBD2-43E6-8C2E-575BDE131C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587bb0-fba2-49e4-ae4d-5e04a2733b69"/>
    <ds:schemaRef ds:uri="0c1a3e62-1088-4002-9851-1464c78d82bf"/>
    <ds:schemaRef ds:uri="bbf5974d-5572-4afd-8bc4-ecf797c4df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C66E254-B2BD-4D8A-948F-CB1EF94EF38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ggle, Richard B. "Brendan" (ALCS)</dc:creator>
  <cp:keywords/>
  <dc:description/>
  <cp:lastModifiedBy>Noggle, Richard B. "Brendan" (ALCS)</cp:lastModifiedBy>
  <cp:revision>110</cp:revision>
  <dcterms:created xsi:type="dcterms:W3CDTF">2024-03-08T14:46:00Z</dcterms:created>
  <dcterms:modified xsi:type="dcterms:W3CDTF">2024-03-13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CB943D0A394C48A0425510B13E19E7</vt:lpwstr>
  </property>
  <property fmtid="{D5CDD505-2E9C-101B-9397-08002B2CF9AE}" pid="3" name="GrammarlyDocumentId">
    <vt:lpwstr>9c404a4955840b36a4b1709044458d02d5f8fa79091b4854b25944ad18414b47</vt:lpwstr>
  </property>
  <property fmtid="{D5CDD505-2E9C-101B-9397-08002B2CF9AE}" pid="4" name="MediaServiceImageTags">
    <vt:lpwstr/>
  </property>
</Properties>
</file>